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3F448" w14:textId="5FE92455" w:rsidR="008D6FC3" w:rsidRPr="00D82864" w:rsidRDefault="00AB6FBC" w:rsidP="00B22E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85238" w:rsidRPr="00D8286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D5ED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B7F2C" w:rsidRPr="00D82864">
        <w:rPr>
          <w:rFonts w:ascii="Times New Roman" w:hAnsi="Times New Roman" w:cs="Times New Roman"/>
          <w:b/>
          <w:bCs/>
          <w:sz w:val="24"/>
          <w:szCs w:val="24"/>
        </w:rPr>
        <w:t>. The basic</w:t>
      </w:r>
      <w:r w:rsidR="00A60097" w:rsidRPr="00D828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106D" w:rsidRPr="00D82864">
        <w:rPr>
          <w:rFonts w:ascii="Times New Roman" w:hAnsi="Times New Roman" w:cs="Times New Roman"/>
          <w:b/>
          <w:bCs/>
          <w:sz w:val="24"/>
          <w:szCs w:val="24"/>
        </w:rPr>
        <w:t>filtering</w:t>
      </w:r>
      <w:r w:rsidR="001B7F2C" w:rsidRPr="00D82864">
        <w:rPr>
          <w:rFonts w:ascii="Times New Roman" w:hAnsi="Times New Roman" w:cs="Times New Roman"/>
          <w:b/>
          <w:bCs/>
          <w:sz w:val="24"/>
          <w:szCs w:val="24"/>
        </w:rPr>
        <w:t xml:space="preserve"> parameter of the </w:t>
      </w:r>
      <w:r w:rsidR="009E2FD4" w:rsidRPr="00D82864">
        <w:rPr>
          <w:rFonts w:ascii="Times New Roman" w:hAnsi="Times New Roman" w:cs="Times New Roman"/>
          <w:b/>
          <w:bCs/>
          <w:sz w:val="24"/>
          <w:szCs w:val="24"/>
        </w:rPr>
        <w:t xml:space="preserve">HCC </w:t>
      </w:r>
      <w:r w:rsidR="001B7F2C" w:rsidRPr="00D82864">
        <w:rPr>
          <w:rFonts w:ascii="Times New Roman" w:hAnsi="Times New Roman" w:cs="Times New Roman"/>
          <w:b/>
          <w:bCs/>
          <w:sz w:val="24"/>
          <w:szCs w:val="24"/>
        </w:rPr>
        <w:t>single cells of detected.</w:t>
      </w:r>
    </w:p>
    <w:tbl>
      <w:tblPr>
        <w:tblStyle w:val="a3"/>
        <w:tblW w:w="9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1"/>
        <w:gridCol w:w="949"/>
        <w:gridCol w:w="949"/>
        <w:gridCol w:w="950"/>
        <w:gridCol w:w="949"/>
        <w:gridCol w:w="949"/>
        <w:gridCol w:w="953"/>
      </w:tblGrid>
      <w:tr w:rsidR="00F85238" w:rsidRPr="00F85238" w14:paraId="4C30EC52" w14:textId="77777777" w:rsidTr="00E5488C">
        <w:trPr>
          <w:trHeight w:val="423"/>
        </w:trPr>
        <w:tc>
          <w:tcPr>
            <w:tcW w:w="3451" w:type="dxa"/>
            <w:tcBorders>
              <w:top w:val="single" w:sz="4" w:space="0" w:color="auto"/>
            </w:tcBorders>
          </w:tcPr>
          <w:p w14:paraId="2F801BDC" w14:textId="77777777" w:rsidR="00F85238" w:rsidRPr="00E5488C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0B99FB6" w14:textId="77777777" w:rsidR="00F85238" w:rsidRPr="00F85238" w:rsidRDefault="00F85238" w:rsidP="00B22E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Patients ID</w:t>
            </w:r>
          </w:p>
        </w:tc>
      </w:tr>
      <w:tr w:rsidR="00F85238" w:rsidRPr="00F85238" w14:paraId="0FD16D3D" w14:textId="77777777" w:rsidTr="00E5488C">
        <w:trPr>
          <w:trHeight w:val="483"/>
        </w:trPr>
        <w:tc>
          <w:tcPr>
            <w:tcW w:w="3451" w:type="dxa"/>
            <w:tcBorders>
              <w:bottom w:val="single" w:sz="4" w:space="0" w:color="auto"/>
            </w:tcBorders>
          </w:tcPr>
          <w:p w14:paraId="0BE6F283" w14:textId="6BD42B4D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35F25492" w14:textId="0E86A89A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="00F04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2CA33BBC" w14:textId="5EFEE00E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="00F04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0D3754D8" w14:textId="72E65731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="00F04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1EBEA921" w14:textId="09ABF867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="00F04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136B157B" w14:textId="256535CD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="00F04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0E23D5E5" w14:textId="36CDBDA9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="00F049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85238" w:rsidRPr="00F85238" w14:paraId="37B09641" w14:textId="77777777" w:rsidTr="00D72D99">
        <w:trPr>
          <w:trHeight w:val="624"/>
        </w:trPr>
        <w:tc>
          <w:tcPr>
            <w:tcW w:w="3451" w:type="dxa"/>
            <w:tcBorders>
              <w:top w:val="single" w:sz="4" w:space="0" w:color="auto"/>
            </w:tcBorders>
          </w:tcPr>
          <w:p w14:paraId="705875BA" w14:textId="5CFA3D7E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 xml:space="preserve">Number of single cells collected 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0CA96619" w14:textId="17389B0E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59BE7491" w14:textId="54AB01AC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A8AD44F" w14:textId="44D2D539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3AFFE1A5" w14:textId="031EEEA3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05805608" w14:textId="28E01563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7711147" w14:textId="5F01BFC7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F85238" w:rsidRPr="00F85238" w14:paraId="6E496F14" w14:textId="77777777" w:rsidTr="00D72D99">
        <w:trPr>
          <w:trHeight w:val="624"/>
        </w:trPr>
        <w:tc>
          <w:tcPr>
            <w:tcW w:w="3451" w:type="dxa"/>
          </w:tcPr>
          <w:p w14:paraId="0C80FDB4" w14:textId="5CE58C7A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Read Counts more than 10000</w:t>
            </w:r>
          </w:p>
        </w:tc>
        <w:tc>
          <w:tcPr>
            <w:tcW w:w="949" w:type="dxa"/>
          </w:tcPr>
          <w:p w14:paraId="4B919DCF" w14:textId="4CDEF2A8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49" w:type="dxa"/>
          </w:tcPr>
          <w:p w14:paraId="2C5FE99D" w14:textId="2C7D8F5A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50" w:type="dxa"/>
          </w:tcPr>
          <w:p w14:paraId="7691F696" w14:textId="3C46E97C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49" w:type="dxa"/>
          </w:tcPr>
          <w:p w14:paraId="58ADCE6E" w14:textId="54F87AC2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49" w:type="dxa"/>
          </w:tcPr>
          <w:p w14:paraId="1ED52835" w14:textId="41584F83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50" w:type="dxa"/>
          </w:tcPr>
          <w:p w14:paraId="72742F59" w14:textId="3595B955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F85238" w:rsidRPr="00F85238" w14:paraId="53E195B3" w14:textId="77777777" w:rsidTr="00D72D99">
        <w:trPr>
          <w:trHeight w:val="624"/>
        </w:trPr>
        <w:tc>
          <w:tcPr>
            <w:tcW w:w="3451" w:type="dxa"/>
          </w:tcPr>
          <w:p w14:paraId="123734F3" w14:textId="65ED2BA9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Number of genes detected more than 2000</w:t>
            </w:r>
          </w:p>
        </w:tc>
        <w:tc>
          <w:tcPr>
            <w:tcW w:w="949" w:type="dxa"/>
          </w:tcPr>
          <w:p w14:paraId="6AF70A4B" w14:textId="1EE8E911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49" w:type="dxa"/>
          </w:tcPr>
          <w:p w14:paraId="2252CC0B" w14:textId="2D2C0F20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50" w:type="dxa"/>
          </w:tcPr>
          <w:p w14:paraId="5D6A91F1" w14:textId="269106C4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49" w:type="dxa"/>
          </w:tcPr>
          <w:p w14:paraId="5C6DC37C" w14:textId="64C155DA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49" w:type="dxa"/>
          </w:tcPr>
          <w:p w14:paraId="79F14C54" w14:textId="36AA681B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50" w:type="dxa"/>
          </w:tcPr>
          <w:p w14:paraId="390A1C04" w14:textId="5F0F8F3A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F85238" w:rsidRPr="00F85238" w14:paraId="54F75478" w14:textId="77777777" w:rsidTr="00D72D99">
        <w:trPr>
          <w:trHeight w:val="624"/>
        </w:trPr>
        <w:tc>
          <w:tcPr>
            <w:tcW w:w="3451" w:type="dxa"/>
          </w:tcPr>
          <w:p w14:paraId="1038E27A" w14:textId="2743D95F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Number of mitochondrial genes proportion less than 20%</w:t>
            </w:r>
          </w:p>
        </w:tc>
        <w:tc>
          <w:tcPr>
            <w:tcW w:w="949" w:type="dxa"/>
          </w:tcPr>
          <w:p w14:paraId="71550BC1" w14:textId="42D0EDA2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49" w:type="dxa"/>
          </w:tcPr>
          <w:p w14:paraId="66B0D61C" w14:textId="3DCD491F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50" w:type="dxa"/>
          </w:tcPr>
          <w:p w14:paraId="2912D8B3" w14:textId="0DBA2A1E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9" w:type="dxa"/>
          </w:tcPr>
          <w:p w14:paraId="53100D6A" w14:textId="7F2CF593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49" w:type="dxa"/>
          </w:tcPr>
          <w:p w14:paraId="29DF72CD" w14:textId="40B8BA92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50" w:type="dxa"/>
          </w:tcPr>
          <w:p w14:paraId="7C43ED66" w14:textId="76FE11A8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F85238" w:rsidRPr="00F85238" w14:paraId="07C3C222" w14:textId="77777777" w:rsidTr="00D72D99">
        <w:trPr>
          <w:trHeight w:val="624"/>
        </w:trPr>
        <w:tc>
          <w:tcPr>
            <w:tcW w:w="3451" w:type="dxa"/>
          </w:tcPr>
          <w:p w14:paraId="2F706785" w14:textId="1CB99648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Total qualified cell count</w:t>
            </w:r>
          </w:p>
        </w:tc>
        <w:tc>
          <w:tcPr>
            <w:tcW w:w="949" w:type="dxa"/>
          </w:tcPr>
          <w:p w14:paraId="064030B0" w14:textId="02C308D7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49" w:type="dxa"/>
          </w:tcPr>
          <w:p w14:paraId="67987B78" w14:textId="1253EDE9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50" w:type="dxa"/>
          </w:tcPr>
          <w:p w14:paraId="5FC598E3" w14:textId="0B04B7BA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9" w:type="dxa"/>
          </w:tcPr>
          <w:p w14:paraId="3A8724B1" w14:textId="01346720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49" w:type="dxa"/>
          </w:tcPr>
          <w:p w14:paraId="6D97672D" w14:textId="1401053A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50" w:type="dxa"/>
          </w:tcPr>
          <w:p w14:paraId="645E111F" w14:textId="4FBC17C9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F85238" w:rsidRPr="00F85238" w14:paraId="2E10F39D" w14:textId="77777777" w:rsidTr="00D72D99">
        <w:trPr>
          <w:trHeight w:val="624"/>
        </w:trPr>
        <w:tc>
          <w:tcPr>
            <w:tcW w:w="3451" w:type="dxa"/>
            <w:tcBorders>
              <w:bottom w:val="single" w:sz="4" w:space="0" w:color="auto"/>
            </w:tcBorders>
          </w:tcPr>
          <w:p w14:paraId="7BFB4D18" w14:textId="2F683483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Percent of cell after filtration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72C97B24" w14:textId="4F2D36CD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368603CC" w14:textId="149C3B67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E4C7C5B" w14:textId="489FAB98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674B8154" w14:textId="3086C381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56AD5E4A" w14:textId="3D070B2C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4071080" w14:textId="5244729F" w:rsidR="00F85238" w:rsidRPr="00F85238" w:rsidRDefault="00F85238" w:rsidP="00B22E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238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</w:tbl>
    <w:p w14:paraId="4441E878" w14:textId="58B82A21" w:rsidR="00F85238" w:rsidRPr="00F85238" w:rsidRDefault="00F85238">
      <w:pPr>
        <w:rPr>
          <w:rFonts w:ascii="Times New Roman" w:hAnsi="Times New Roman" w:cs="Times New Roman"/>
          <w:sz w:val="24"/>
          <w:szCs w:val="24"/>
        </w:rPr>
      </w:pPr>
    </w:p>
    <w:sectPr w:rsidR="00F85238" w:rsidRPr="00F85238" w:rsidSect="007B5EB7">
      <w:pgSz w:w="11906" w:h="16838" w:code="9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A6032" w14:textId="77777777" w:rsidR="00BE7F77" w:rsidRDefault="00BE7F77" w:rsidP="00443C06">
      <w:r>
        <w:separator/>
      </w:r>
    </w:p>
  </w:endnote>
  <w:endnote w:type="continuationSeparator" w:id="0">
    <w:p w14:paraId="112666BE" w14:textId="77777777" w:rsidR="00BE7F77" w:rsidRDefault="00BE7F77" w:rsidP="00443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D8DCAE" w14:textId="77777777" w:rsidR="00BE7F77" w:rsidRDefault="00BE7F77" w:rsidP="00443C06">
      <w:r>
        <w:separator/>
      </w:r>
    </w:p>
  </w:footnote>
  <w:footnote w:type="continuationSeparator" w:id="0">
    <w:p w14:paraId="7B92710B" w14:textId="77777777" w:rsidR="00BE7F77" w:rsidRDefault="00BE7F77" w:rsidP="00443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1A9"/>
    <w:rsid w:val="000457C0"/>
    <w:rsid w:val="0010735F"/>
    <w:rsid w:val="001B7F2C"/>
    <w:rsid w:val="002E21A9"/>
    <w:rsid w:val="002F1D77"/>
    <w:rsid w:val="003D18F4"/>
    <w:rsid w:val="00443C06"/>
    <w:rsid w:val="004D5ED9"/>
    <w:rsid w:val="006D10E8"/>
    <w:rsid w:val="006D24D6"/>
    <w:rsid w:val="007B5EB7"/>
    <w:rsid w:val="007C0A0F"/>
    <w:rsid w:val="00820E8B"/>
    <w:rsid w:val="008A419F"/>
    <w:rsid w:val="008D6FC3"/>
    <w:rsid w:val="009B5219"/>
    <w:rsid w:val="009E2FD4"/>
    <w:rsid w:val="00A35BE6"/>
    <w:rsid w:val="00A60097"/>
    <w:rsid w:val="00AB6FBC"/>
    <w:rsid w:val="00B22E09"/>
    <w:rsid w:val="00BE1483"/>
    <w:rsid w:val="00BE7F77"/>
    <w:rsid w:val="00C2106D"/>
    <w:rsid w:val="00CA5FAF"/>
    <w:rsid w:val="00D72D99"/>
    <w:rsid w:val="00D82864"/>
    <w:rsid w:val="00E43420"/>
    <w:rsid w:val="00E5488C"/>
    <w:rsid w:val="00F04983"/>
    <w:rsid w:val="00F5264C"/>
    <w:rsid w:val="00F8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2B5D6"/>
  <w15:chartTrackingRefBased/>
  <w15:docId w15:val="{FD73D32F-28A2-4DF4-B83D-D5CA6F46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8523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85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E96634-602A-4566-8341-E11A7720E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dong</dc:creator>
  <cp:keywords/>
  <dc:description/>
  <cp:lastModifiedBy>dong xiao</cp:lastModifiedBy>
  <cp:revision>19</cp:revision>
  <dcterms:created xsi:type="dcterms:W3CDTF">2019-02-28T07:59:00Z</dcterms:created>
  <dcterms:modified xsi:type="dcterms:W3CDTF">2020-12-11T12:04:00Z</dcterms:modified>
</cp:coreProperties>
</file>